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Otsikk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235119" w:rsidR="000035D5" w:rsidRDefault="000035D5">
                            <w:r>
                              <w:t xml:space="preserve">Reported on page number: </w:t>
                            </w:r>
                            <w:r w:rsidR="009F068F">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4235119" w:rsidR="000035D5" w:rsidRDefault="000035D5">
                      <w:r>
                        <w:t xml:space="preserve">Reported on page number: </w:t>
                      </w:r>
                      <w:r w:rsidR="009F068F">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1C7365" w:rsidR="000035D5" w:rsidRDefault="000035D5" w:rsidP="000035D5">
                            <w:r>
                              <w:t xml:space="preserve">Reported on page number: </w:t>
                            </w:r>
                            <w:r w:rsidR="009F068F">
                              <w:t>No deviations to be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E1C7365" w:rsidR="000035D5" w:rsidRDefault="000035D5" w:rsidP="000035D5">
                      <w:r>
                        <w:t xml:space="preserve">Reported on page number: </w:t>
                      </w:r>
                      <w:r w:rsidR="009F068F">
                        <w:t>No deviations to be report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B9DE51" w:rsidR="000035D5" w:rsidRDefault="009F068F" w:rsidP="000035D5">
                            <w:r>
                              <w:t xml:space="preserve">Yes. In the Netherlands Dr. </w:t>
                            </w:r>
                            <w:proofErr w:type="spellStart"/>
                            <w:r w:rsidRPr="009F068F">
                              <w:t>Merel</w:t>
                            </w:r>
                            <w:proofErr w:type="spellEnd"/>
                            <w:r w:rsidRPr="009F068F">
                              <w:t xml:space="preserve"> van </w:t>
                            </w:r>
                            <w:proofErr w:type="spellStart"/>
                            <w:r w:rsidRPr="009F068F">
                              <w:t>Diepen</w:t>
                            </w:r>
                            <w:proofErr w:type="spellEnd"/>
                            <w:r>
                              <w:t xml:space="preserve"> and Dr. </w:t>
                            </w:r>
                            <w:proofErr w:type="spellStart"/>
                            <w:r w:rsidRPr="009F068F">
                              <w:t>Friedo</w:t>
                            </w:r>
                            <w:proofErr w:type="spellEnd"/>
                            <w:r w:rsidRPr="009F068F">
                              <w:t xml:space="preserve"> W. Dekker</w:t>
                            </w:r>
                            <w:r>
                              <w:t>, and in the United Kingdom</w:t>
                            </w:r>
                            <w:r w:rsidRPr="009F068F">
                              <w:t xml:space="preserve"> </w:t>
                            </w:r>
                            <w:r>
                              <w:t xml:space="preserve">Dr. </w:t>
                            </w:r>
                            <w:r w:rsidRPr="009F068F">
                              <w:t>Retha Steenkamp</w:t>
                            </w:r>
                            <w:r>
                              <w:t xml:space="preserve"> and Dr. </w:t>
                            </w:r>
                            <w:r w:rsidRPr="009F068F">
                              <w:t>Fergus Caskey</w:t>
                            </w:r>
                            <w:r>
                              <w:t>. They are</w:t>
                            </w:r>
                            <w:r w:rsidR="000A024B">
                              <w:t xml:space="preserve"> local collaborators and residents of the above-mentioned countries. They are</w:t>
                            </w:r>
                            <w:r>
                              <w:t xml:space="preserve"> all included in the author li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FB9DE51" w:rsidR="000035D5" w:rsidRDefault="009F068F" w:rsidP="000035D5">
                      <w:r>
                        <w:t xml:space="preserve">Yes. In the Netherlands Dr. </w:t>
                      </w:r>
                      <w:proofErr w:type="spellStart"/>
                      <w:r w:rsidRPr="009F068F">
                        <w:t>Merel</w:t>
                      </w:r>
                      <w:proofErr w:type="spellEnd"/>
                      <w:r w:rsidRPr="009F068F">
                        <w:t xml:space="preserve"> van </w:t>
                      </w:r>
                      <w:proofErr w:type="spellStart"/>
                      <w:r w:rsidRPr="009F068F">
                        <w:t>Diepen</w:t>
                      </w:r>
                      <w:proofErr w:type="spellEnd"/>
                      <w:r>
                        <w:t xml:space="preserve"> and Dr. </w:t>
                      </w:r>
                      <w:proofErr w:type="spellStart"/>
                      <w:r w:rsidRPr="009F068F">
                        <w:t>Friedo</w:t>
                      </w:r>
                      <w:proofErr w:type="spellEnd"/>
                      <w:r w:rsidRPr="009F068F">
                        <w:t xml:space="preserve"> W. Dekker</w:t>
                      </w:r>
                      <w:r>
                        <w:t>, and in the United Kingdom</w:t>
                      </w:r>
                      <w:r w:rsidRPr="009F068F">
                        <w:t xml:space="preserve"> </w:t>
                      </w:r>
                      <w:r>
                        <w:t xml:space="preserve">Dr. </w:t>
                      </w:r>
                      <w:r w:rsidRPr="009F068F">
                        <w:t>Retha Steenkamp</w:t>
                      </w:r>
                      <w:r>
                        <w:t xml:space="preserve"> and Dr. </w:t>
                      </w:r>
                      <w:r w:rsidRPr="009F068F">
                        <w:t>Fergus Caskey</w:t>
                      </w:r>
                      <w:r>
                        <w:t>. They are</w:t>
                      </w:r>
                      <w:r w:rsidR="000A024B">
                        <w:t xml:space="preserve"> local collaborators and residents of the above-mentioned countries. They are</w:t>
                      </w:r>
                      <w:r>
                        <w:t xml:space="preserve"> all included in the author lis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ki"/>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7DD046" w:rsidR="000035D5" w:rsidRDefault="00676934" w:rsidP="000035D5">
                            <w:r>
                              <w:t xml:space="preserve">Please see the Methods and material section, page 7-8. </w:t>
                            </w:r>
                            <w:r w:rsidRPr="00676934">
                              <w:t>All the patients included in the Finnish Registry for Kidney Diseases and the NECOSAD Study database had given written informed consent. For UKRR data, a waiver of consent for research purposes has been granted centrally</w:t>
                            </w:r>
                            <w:r>
                              <w:t>.</w:t>
                            </w:r>
                          </w:p>
                          <w:p w14:paraId="5C96BC04" w14:textId="77777777" w:rsidR="00676934" w:rsidRDefault="00676934"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7DD046" w:rsidR="000035D5" w:rsidRDefault="00676934" w:rsidP="000035D5">
                      <w:r>
                        <w:t xml:space="preserve">Please see the Methods and material section, page 7-8. </w:t>
                      </w:r>
                      <w:r w:rsidRPr="00676934">
                        <w:t>All the patients included in the Finnish Registry for Kidney Diseases and the NECOSAD Study database had given written informed consent. For UKRR data, a waiver of consent for research purposes has been granted centrally</w:t>
                      </w:r>
                      <w:r>
                        <w:t>.</w:t>
                      </w:r>
                    </w:p>
                    <w:p w14:paraId="5C96BC04" w14:textId="77777777" w:rsidR="00676934" w:rsidRDefault="00676934"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12C743" w:rsidR="000035D5" w:rsidRDefault="00676934" w:rsidP="000035D5">
                            <w:r>
                              <w:t>No input (except acceptance for the study)</w:t>
                            </w:r>
                            <w:r w:rsidR="002815BF">
                              <w:t xml:space="preserve"> were provided</w:t>
                            </w:r>
                            <w:r>
                              <w:t xml:space="preserve"> from the members of the cohorts that were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212C743" w:rsidR="000035D5" w:rsidRDefault="00676934" w:rsidP="000035D5">
                      <w:r>
                        <w:t>No input (except acceptance for the study)</w:t>
                      </w:r>
                      <w:r w:rsidR="002815BF">
                        <w:t xml:space="preserve"> were provided</w:t>
                      </w:r>
                      <w:r>
                        <w:t xml:space="preserve"> from the members of the cohorts that were studi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363D70" w:rsidR="000035D5" w:rsidRDefault="00676934" w:rsidP="000035D5">
                            <w:r>
                              <w:t>The written informed consent documents that were used were in the local language (Finnish/Swedish, Dutch and English</w:t>
                            </w:r>
                            <w:r w:rsidR="00A06965">
                              <w:t>, please see abov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C363D70" w:rsidR="000035D5" w:rsidRDefault="00676934" w:rsidP="000035D5">
                      <w:r>
                        <w:t>The written informed consent documents that were used were in the local language (Finnish/Swedish, Dutch and English</w:t>
                      </w:r>
                      <w:r w:rsidR="00A06965">
                        <w:t>, please see abov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0616C3" w:rsidR="000035D5" w:rsidRDefault="00A06965" w:rsidP="000035D5">
                            <w:r>
                              <w:t xml:space="preserve">The findings will be made available through article publication. In case an author in our study had funding for this study from an outside source, he/she will need to report to that source according to the requirements established by that </w:t>
                            </w:r>
                            <w:proofErr w:type="gramStart"/>
                            <w:r>
                              <w:t xml:space="preserve">particular </w:t>
                            </w:r>
                            <w:r w:rsidR="00B04717">
                              <w:t>source</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80616C3" w:rsidR="000035D5" w:rsidRDefault="00A06965" w:rsidP="000035D5">
                      <w:r>
                        <w:t xml:space="preserve">The findings will be made available through article publication. In case an author in our study had funding for this study from an outside source, he/she will need to report to that source according to the requirements established by that </w:t>
                      </w:r>
                      <w:proofErr w:type="gramStart"/>
                      <w:r>
                        <w:t xml:space="preserve">particular </w:t>
                      </w:r>
                      <w:r w:rsidR="00B04717">
                        <w:t>source</w:t>
                      </w:r>
                      <w:proofErr w:type="gramEnd"/>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056610" w:rsidR="000035D5" w:rsidRDefault="00951B84" w:rsidP="000035D5">
                            <w:r>
                              <w:t>Does not apply to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056610" w:rsidR="000035D5" w:rsidRDefault="00951B84" w:rsidP="000035D5">
                      <w:r>
                        <w:t>Does not apply to our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F382DC" w14:textId="77777777" w:rsidR="00951B84" w:rsidRDefault="00951B84" w:rsidP="00951B84">
                            <w:r>
                              <w:t>Does not apply to our 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DF382DC" w14:textId="77777777" w:rsidR="00951B84" w:rsidRDefault="00951B84" w:rsidP="00951B84">
                      <w:r>
                        <w:t>Does not apply to our 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EFFC54" w14:textId="77777777" w:rsidR="00951B84" w:rsidRDefault="00951B84" w:rsidP="00951B84">
                            <w:r>
                              <w:t>Does not apply to our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1EFFC54" w14:textId="77777777" w:rsidR="00951B84" w:rsidRDefault="00951B84" w:rsidP="00951B84">
                      <w:r>
                        <w:t>Does not apply to our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AFE428" w14:textId="77777777" w:rsidR="00951B84" w:rsidRDefault="00951B84" w:rsidP="00951B84">
                            <w:r>
                              <w:t>Does not apply to our 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EAFE428" w14:textId="77777777" w:rsidR="00951B84" w:rsidRDefault="00951B84" w:rsidP="00951B84">
                      <w:r>
                        <w:t>Does not apply to our 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D08A82" w14:textId="77777777" w:rsidR="00951B84" w:rsidRDefault="00951B84" w:rsidP="00951B84">
                            <w:r>
                              <w:t>Does not apply to our study.</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CD08A82" w14:textId="77777777" w:rsidR="00951B84" w:rsidRDefault="00951B84" w:rsidP="00951B84">
                      <w:r>
                        <w:t>Does not apply to our study.</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243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Yltunnis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Yltunnis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730B"/>
    <w:rsid w:val="000A024B"/>
    <w:rsid w:val="000F365D"/>
    <w:rsid w:val="00116E71"/>
    <w:rsid w:val="002815BF"/>
    <w:rsid w:val="00335779"/>
    <w:rsid w:val="003D2434"/>
    <w:rsid w:val="004A7A57"/>
    <w:rsid w:val="00541C18"/>
    <w:rsid w:val="00580384"/>
    <w:rsid w:val="00676934"/>
    <w:rsid w:val="0069423E"/>
    <w:rsid w:val="00831ADE"/>
    <w:rsid w:val="00841F25"/>
    <w:rsid w:val="009364D9"/>
    <w:rsid w:val="00951B84"/>
    <w:rsid w:val="009F068F"/>
    <w:rsid w:val="00A06965"/>
    <w:rsid w:val="00A43F5B"/>
    <w:rsid w:val="00B04717"/>
    <w:rsid w:val="00B359B4"/>
    <w:rsid w:val="00E004E6"/>
    <w:rsid w:val="00E35CD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57A3B"/>
    <w:pPr>
      <w:tabs>
        <w:tab w:val="center" w:pos="4680"/>
        <w:tab w:val="right" w:pos="9360"/>
      </w:tabs>
    </w:pPr>
  </w:style>
  <w:style w:type="character" w:customStyle="1" w:styleId="YltunnisteChar">
    <w:name w:val="Ylätunniste Char"/>
    <w:basedOn w:val="Kappaleenoletusfontti"/>
    <w:link w:val="Yltunniste"/>
    <w:uiPriority w:val="99"/>
    <w:rsid w:val="00F57A3B"/>
  </w:style>
  <w:style w:type="paragraph" w:styleId="Alatunniste">
    <w:name w:val="footer"/>
    <w:basedOn w:val="Normaali"/>
    <w:link w:val="AlatunnisteChar"/>
    <w:uiPriority w:val="99"/>
    <w:unhideWhenUsed/>
    <w:rsid w:val="00F57A3B"/>
    <w:pPr>
      <w:tabs>
        <w:tab w:val="center" w:pos="4680"/>
        <w:tab w:val="right" w:pos="9360"/>
      </w:tabs>
    </w:pPr>
  </w:style>
  <w:style w:type="character" w:customStyle="1" w:styleId="AlatunnisteChar">
    <w:name w:val="Alatunniste Char"/>
    <w:basedOn w:val="Kappaleenoletusfontti"/>
    <w:link w:val="Alatunniste"/>
    <w:uiPriority w:val="99"/>
    <w:rsid w:val="00F57A3B"/>
  </w:style>
  <w:style w:type="character" w:styleId="Hyperlinkki">
    <w:name w:val="Hyperlink"/>
    <w:basedOn w:val="Kappaleenoletusfontti"/>
    <w:uiPriority w:val="99"/>
    <w:unhideWhenUsed/>
    <w:rsid w:val="000035D5"/>
    <w:rPr>
      <w:color w:val="0563C1" w:themeColor="hyperlink"/>
      <w:u w:val="single"/>
    </w:rPr>
  </w:style>
  <w:style w:type="paragraph" w:styleId="Otsikko">
    <w:name w:val="Title"/>
    <w:basedOn w:val="Normaali"/>
    <w:next w:val="Normaali"/>
    <w:link w:val="Otsikk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83</Words>
  <Characters>5535</Characters>
  <Application>Microsoft Office Word</Application>
  <DocSecurity>0</DocSecurity>
  <Lines>46</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apio Mikko</cp:lastModifiedBy>
  <cp:revision>2</cp:revision>
  <dcterms:created xsi:type="dcterms:W3CDTF">2022-12-01T14:32:00Z</dcterms:created>
  <dcterms:modified xsi:type="dcterms:W3CDTF">2022-12-01T14:32:00Z</dcterms:modified>
</cp:coreProperties>
</file>